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CB3" w:rsidRDefault="00FA0CB3" w:rsidP="00FA0CB3">
      <w:pPr>
        <w:pStyle w:val="NormalWeb"/>
        <w:spacing w:before="0" w:beforeAutospacing="0" w:after="0" w:afterAutospacing="0" w:line="360" w:lineRule="auto"/>
        <w:ind w:left="426"/>
        <w:jc w:val="both"/>
        <w:rPr>
          <w:rFonts w:ascii="Lucida Console" w:hAnsi="Lucida Console"/>
          <w:b/>
          <w:i/>
          <w:sz w:val="16"/>
          <w:szCs w:val="16"/>
        </w:rPr>
      </w:pPr>
    </w:p>
    <w:p w:rsidR="00FA0CB3" w:rsidRDefault="00FA0CB3" w:rsidP="00FA0CB3">
      <w:pPr>
        <w:pStyle w:val="NormalWeb"/>
        <w:spacing w:before="0" w:beforeAutospacing="0" w:after="0" w:afterAutospacing="0" w:line="360" w:lineRule="auto"/>
        <w:ind w:left="426"/>
        <w:jc w:val="both"/>
        <w:rPr>
          <w:rFonts w:ascii="Lucida Console" w:hAnsi="Lucida Console"/>
          <w:b/>
          <w:i/>
          <w:sz w:val="16"/>
          <w:szCs w:val="16"/>
        </w:rPr>
      </w:pPr>
    </w:p>
    <w:p w:rsidR="00E36E59" w:rsidRPr="00FA0CB3" w:rsidRDefault="00FA0CB3" w:rsidP="00FA0CB3">
      <w:pPr>
        <w:pStyle w:val="NormalWeb"/>
        <w:spacing w:before="0" w:beforeAutospacing="0" w:after="0" w:afterAutospacing="0" w:line="360" w:lineRule="auto"/>
        <w:ind w:left="426"/>
        <w:jc w:val="both"/>
        <w:rPr>
          <w:rFonts w:ascii="Lucida Console" w:hAnsi="Lucida Console"/>
          <w:b/>
          <w:i/>
          <w:color w:val="808080" w:themeColor="background1" w:themeShade="80"/>
          <w:sz w:val="16"/>
          <w:szCs w:val="16"/>
        </w:rPr>
      </w:pPr>
      <w:r>
        <w:rPr>
          <w:rFonts w:ascii="Lucida Console" w:hAnsi="Lucida Console"/>
          <w:b/>
          <w:i/>
          <w:color w:val="808080" w:themeColor="background1" w:themeShade="80"/>
          <w:sz w:val="16"/>
          <w:szCs w:val="16"/>
        </w:rPr>
        <w:t xml:space="preserve">##### </w:t>
      </w:r>
      <w:r w:rsidR="00E36E59" w:rsidRPr="00FA0CB3">
        <w:rPr>
          <w:rFonts w:ascii="Lucida Console" w:hAnsi="Lucida Console"/>
          <w:b/>
          <w:i/>
          <w:color w:val="808080" w:themeColor="background1" w:themeShade="80"/>
          <w:sz w:val="16"/>
          <w:szCs w:val="16"/>
        </w:rPr>
        <w:t>Short-beaked common dolphins:</w:t>
      </w:r>
      <w:r>
        <w:rPr>
          <w:rFonts w:ascii="Lucida Console" w:hAnsi="Lucida Console"/>
          <w:b/>
          <w:i/>
          <w:color w:val="808080" w:themeColor="background1" w:themeShade="80"/>
          <w:sz w:val="16"/>
          <w:szCs w:val="16"/>
        </w:rPr>
        <w:t xml:space="preserve"> ###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##### PRIORS: ###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a0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-0.2,0.6)   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a1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-0.3,-0.02)  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a2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0.05,0.42)    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d.eps.a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0.15,0.65)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sd.eps.a2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0.05,0.42)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logmu.gs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3.5,5.5)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logsd.gs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8.5,13.5)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nu0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-3.6,-2.1)         </w:t>
      </w:r>
    </w:p>
    <w:p w:rsidR="00E36E59" w:rsidRPr="00FA0CB3" w:rsidRDefault="00E36E59" w:rsidP="00FA0CB3">
      <w:pPr>
        <w:tabs>
          <w:tab w:val="center" w:pos="5411"/>
        </w:tabs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nu1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-14,-7.5)          </w:t>
      </w: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ab/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nu2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-45,-18)      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sd.eps.nu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1.12,1.95)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#### OBSERVATION MODELS ##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## Models from sightings (j): 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logvar.gs &lt;- 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log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1+pow(logsd.gs/logmu.gs,2))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logtau.gs &lt;- 1/logvar.gs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ps.a.tau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&lt;- 1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/(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d.eps.a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*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d.eps.a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)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for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(j in 1:1723){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perp.dist.sigh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[j]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norm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0,perp.dist.tau[j])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r w:rsidR="003D21E5">
        <w:rPr>
          <w:rFonts w:ascii="Lucida Console" w:hAnsi="Lucida Console"/>
          <w:b/>
          <w:sz w:val="16"/>
          <w:szCs w:val="16"/>
        </w:rPr>
        <w:t>Eq.</w:t>
      </w:r>
      <w:r w:rsidRPr="00FA0CB3">
        <w:rPr>
          <w:rFonts w:ascii="Lucida Console" w:hAnsi="Lucida Console"/>
          <w:b/>
          <w:sz w:val="16"/>
          <w:szCs w:val="16"/>
        </w:rPr>
        <w:t xml:space="preserve"> 1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perp.dist.tau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j] &lt;- 1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/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pow(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w.sigh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[j],2)*(2/pi))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r w:rsidR="003D21E5">
        <w:rPr>
          <w:rFonts w:ascii="Lucida Console" w:hAnsi="Lucida Console"/>
          <w:b/>
          <w:sz w:val="16"/>
          <w:szCs w:val="16"/>
        </w:rPr>
        <w:t>Eq.</w:t>
      </w:r>
      <w:r w:rsidRPr="00FA0CB3">
        <w:rPr>
          <w:rFonts w:ascii="Lucida Console" w:hAnsi="Lucida Console"/>
          <w:b/>
          <w:sz w:val="16"/>
          <w:szCs w:val="16"/>
        </w:rPr>
        <w:t xml:space="preserve"> 2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gp.sz.sigh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[j]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lnorm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logmu.gs,logtau.g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)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r w:rsidR="003D21E5">
        <w:rPr>
          <w:rFonts w:ascii="Lucida Console" w:hAnsi="Lucida Console"/>
          <w:b/>
          <w:sz w:val="16"/>
          <w:szCs w:val="16"/>
        </w:rPr>
        <w:t>Eq.</w:t>
      </w:r>
      <w:r w:rsidRPr="00FA0CB3">
        <w:rPr>
          <w:rFonts w:ascii="Lucida Console" w:hAnsi="Lucida Console"/>
          <w:b/>
          <w:sz w:val="16"/>
          <w:szCs w:val="16"/>
        </w:rPr>
        <w:t xml:space="preserve"> 4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ps.a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[j]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norm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0,eps.a.tau)              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w.sigh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[j] &lt;-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xp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a0+(a1*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beauf.sigh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j])+(a2*log(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gp.sz.sigh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j]))+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ps.a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[j])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r w:rsidR="003D21E5">
        <w:rPr>
          <w:rFonts w:ascii="Lucida Console" w:hAnsi="Lucida Console"/>
          <w:b/>
          <w:sz w:val="16"/>
          <w:szCs w:val="16"/>
        </w:rPr>
        <w:t>Eq.</w:t>
      </w:r>
      <w:r w:rsidRPr="00FA0CB3">
        <w:rPr>
          <w:rFonts w:ascii="Lucida Console" w:hAnsi="Lucida Console"/>
          <w:b/>
          <w:sz w:val="16"/>
          <w:szCs w:val="16"/>
        </w:rPr>
        <w:t xml:space="preserve"> 6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}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b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mean.gs &lt;-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xp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logmu.gs+0.5*logvar.gs)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r w:rsidR="003D21E5">
        <w:rPr>
          <w:rFonts w:ascii="Lucida Console" w:hAnsi="Lucida Console"/>
          <w:b/>
          <w:sz w:val="16"/>
          <w:szCs w:val="16"/>
        </w:rPr>
        <w:t>Eq.</w:t>
      </w:r>
      <w:r w:rsidRPr="00FA0CB3">
        <w:rPr>
          <w:rFonts w:ascii="Lucida Console" w:hAnsi="Lucida Console"/>
          <w:b/>
          <w:sz w:val="16"/>
          <w:szCs w:val="16"/>
        </w:rPr>
        <w:t xml:space="preserve"> 7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#### 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g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0): ##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g0.barlow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beta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102.8362,3.180502)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proofErr w:type="spellStart"/>
      <w:r w:rsidR="003D21E5">
        <w:rPr>
          <w:rFonts w:ascii="Lucida Console" w:hAnsi="Lucida Console"/>
          <w:b/>
          <w:sz w:val="16"/>
          <w:szCs w:val="16"/>
        </w:rPr>
        <w:t>Eq</w:t>
      </w:r>
      <w:r w:rsidRPr="00FA0CB3">
        <w:rPr>
          <w:rFonts w:ascii="Lucida Console" w:hAnsi="Lucida Console"/>
          <w:b/>
          <w:sz w:val="16"/>
          <w:szCs w:val="16"/>
        </w:rPr>
        <w:t>s</w:t>
      </w:r>
      <w:proofErr w:type="spellEnd"/>
      <w:r w:rsidR="003D21E5">
        <w:rPr>
          <w:rFonts w:ascii="Lucida Console" w:hAnsi="Lucida Console"/>
          <w:b/>
          <w:sz w:val="16"/>
          <w:szCs w:val="16"/>
        </w:rPr>
        <w:t>.</w:t>
      </w:r>
      <w:r w:rsidRPr="00FA0CB3">
        <w:rPr>
          <w:rFonts w:ascii="Lucida Console" w:hAnsi="Lucida Console"/>
          <w:b/>
          <w:sz w:val="16"/>
          <w:szCs w:val="16"/>
        </w:rPr>
        <w:t xml:space="preserve"> 13 to 16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#### Models from cells (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): ##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eps.a2.tau &lt;- 1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/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d.eps.a2*sd.eps.a2)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ps.nu.tau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&lt;- 1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/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d.eps.nu*sd.eps.nu)</w:t>
      </w:r>
      <w:bookmarkStart w:id="0" w:name="_GoBack"/>
      <w:bookmarkEnd w:id="0"/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for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(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in 1:11173)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#### Effective strip half-width model for cells: ##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ps.a2[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 ~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norm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(0,eps.a2.tau)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w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 &lt;-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xp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a0+(a1*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beauf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)+(a2*log(mean.gs))+eps.a2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)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r w:rsidR="003D21E5">
        <w:rPr>
          <w:rFonts w:ascii="Lucida Console" w:hAnsi="Lucida Console"/>
          <w:b/>
          <w:sz w:val="16"/>
          <w:szCs w:val="16"/>
        </w:rPr>
        <w:t>Eq.</w:t>
      </w:r>
      <w:r w:rsidRPr="00FA0CB3">
        <w:rPr>
          <w:rFonts w:ascii="Lucida Console" w:hAnsi="Lucida Console"/>
          <w:b/>
          <w:sz w:val="16"/>
          <w:szCs w:val="16"/>
        </w:rPr>
        <w:t xml:space="preserve"> 9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## Predicted group counts: 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n.groups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poi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pred.gp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)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r w:rsidR="003D21E5">
        <w:rPr>
          <w:rFonts w:ascii="Lucida Console" w:hAnsi="Lucida Console"/>
          <w:b/>
          <w:sz w:val="16"/>
          <w:szCs w:val="16"/>
        </w:rPr>
        <w:t>Eq.</w:t>
      </w:r>
      <w:r w:rsidRPr="00FA0CB3">
        <w:rPr>
          <w:rFonts w:ascii="Lucida Console" w:hAnsi="Lucida Console"/>
          <w:b/>
          <w:sz w:val="16"/>
          <w:szCs w:val="16"/>
        </w:rPr>
        <w:t xml:space="preserve"> 10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pred.gp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 &lt;- (2*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w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*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ff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*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ens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*g0.barlow)/mean.gs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r w:rsidR="003D21E5">
        <w:rPr>
          <w:rFonts w:ascii="Lucida Console" w:hAnsi="Lucida Console"/>
          <w:b/>
          <w:sz w:val="16"/>
          <w:szCs w:val="16"/>
        </w:rPr>
        <w:t>Eq.</w:t>
      </w:r>
      <w:r w:rsidRPr="00FA0CB3">
        <w:rPr>
          <w:rFonts w:ascii="Lucida Console" w:hAnsi="Lucida Console"/>
          <w:b/>
          <w:sz w:val="16"/>
          <w:szCs w:val="16"/>
        </w:rPr>
        <w:t xml:space="preserve"> 12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#### Check the group counts likelihood: ##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quared.res.obs.gp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 &lt;- pow(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n.groups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-pred.gp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,2)              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new.n.groups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poi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pred.gp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)                                         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new.squared.res.gp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 &lt;- pow(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new.n.groups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 - pred.gp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, 2)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###################################### ECOLOGICAL MODEL: ####################################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eps.nu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norm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0,eps.nu.tau)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ens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 &lt;-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xp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nu0+(nu1*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sh.cell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)+(nu2*pow(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sh.cell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,2))+eps.nu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)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r w:rsidR="003D21E5">
        <w:rPr>
          <w:rFonts w:ascii="Lucida Console" w:hAnsi="Lucida Console"/>
          <w:b/>
          <w:sz w:val="16"/>
          <w:szCs w:val="16"/>
        </w:rPr>
        <w:t>Eq.</w:t>
      </w:r>
      <w:r w:rsidRPr="00FA0CB3">
        <w:rPr>
          <w:rFonts w:ascii="Lucida Console" w:hAnsi="Lucida Console"/>
          <w:b/>
          <w:sz w:val="16"/>
          <w:szCs w:val="16"/>
        </w:rPr>
        <w:t xml:space="preserve"> 17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}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#### POSTERIOR PREDICTIVE CHECK: ##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fit.obs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&lt;- 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um(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quared.res.obs.gp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[])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fit.new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&lt;- 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um(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new.squared.res.gp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])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test.fit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&lt;- 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tep(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fit.new.counts-fit.obs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)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b.p.value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&lt;- 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mean(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test.fit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) # Bayesian p-value </w:t>
      </w:r>
    </w:p>
    <w:p w:rsidR="00E36E59" w:rsidRPr="00FA0CB3" w:rsidRDefault="00E36E59" w:rsidP="00FA0CB3">
      <w:pPr>
        <w:pStyle w:val="NormalWeb"/>
        <w:spacing w:before="0" w:beforeAutospacing="0" w:after="0" w:afterAutospacing="0" w:line="360" w:lineRule="auto"/>
        <w:ind w:left="426"/>
        <w:jc w:val="both"/>
        <w:rPr>
          <w:rFonts w:ascii="Lucida Console" w:hAnsi="Lucida Console"/>
          <w:b/>
          <w:i/>
          <w:sz w:val="16"/>
          <w:szCs w:val="16"/>
        </w:rPr>
      </w:pPr>
    </w:p>
    <w:p w:rsidR="00E36E59" w:rsidRPr="00FA0CB3" w:rsidRDefault="00FA0CB3" w:rsidP="00FA0CB3">
      <w:pPr>
        <w:pStyle w:val="NormalWeb"/>
        <w:spacing w:before="0" w:beforeAutospacing="0" w:after="0" w:afterAutospacing="0" w:line="360" w:lineRule="auto"/>
        <w:ind w:left="426"/>
        <w:jc w:val="both"/>
        <w:rPr>
          <w:rFonts w:ascii="Lucida Console" w:hAnsi="Lucida Console"/>
          <w:b/>
          <w:i/>
          <w:color w:val="808080" w:themeColor="background1" w:themeShade="80"/>
          <w:sz w:val="16"/>
          <w:szCs w:val="16"/>
        </w:rPr>
      </w:pPr>
      <w:r>
        <w:rPr>
          <w:rFonts w:ascii="Lucida Console" w:hAnsi="Lucida Console"/>
          <w:b/>
          <w:i/>
          <w:color w:val="808080" w:themeColor="background1" w:themeShade="80"/>
          <w:sz w:val="16"/>
          <w:szCs w:val="16"/>
        </w:rPr>
        <w:t xml:space="preserve">##### </w:t>
      </w:r>
      <w:r w:rsidR="00E36E59" w:rsidRPr="00FA0CB3">
        <w:rPr>
          <w:rFonts w:ascii="Lucida Console" w:hAnsi="Lucida Console"/>
          <w:b/>
          <w:i/>
          <w:color w:val="808080" w:themeColor="background1" w:themeShade="80"/>
          <w:sz w:val="16"/>
          <w:szCs w:val="16"/>
        </w:rPr>
        <w:t>Blue whales:</w:t>
      </w:r>
      <w:r>
        <w:rPr>
          <w:rFonts w:ascii="Lucida Console" w:hAnsi="Lucida Console"/>
          <w:b/>
          <w:i/>
          <w:color w:val="808080" w:themeColor="background1" w:themeShade="80"/>
          <w:sz w:val="16"/>
          <w:szCs w:val="16"/>
        </w:rPr>
        <w:t xml:space="preserve"> ###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#### PRIORS: ##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a0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0.4,1.6)       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a1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-0.16,1)       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a2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-1,0.15)       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d.eps.a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0.05,0.8)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sd.eps.a2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0.15,0.7)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lastRenderedPageBreak/>
        <w:t xml:space="preserve">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pred.gp.size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1,3) 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nu0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-13,-7)       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nu1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-21,-9)       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nu2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-65,-30)      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sd.eps.nu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unif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1,3)    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#### OBSERVATION MODELS ##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## Models from sightings (j): 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ps.a.tau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&lt;- 1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/(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d.eps.a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*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d.eps.a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)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for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(j in 1:1723){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perp.dist.sigh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[j]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norm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0,perp.dist.tau[j])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r w:rsidR="003D21E5">
        <w:rPr>
          <w:rFonts w:ascii="Lucida Console" w:hAnsi="Lucida Console"/>
          <w:b/>
          <w:sz w:val="16"/>
          <w:szCs w:val="16"/>
        </w:rPr>
        <w:t>Eq.</w:t>
      </w:r>
      <w:r w:rsidRPr="00FA0CB3">
        <w:rPr>
          <w:rFonts w:ascii="Lucida Console" w:hAnsi="Lucida Console"/>
          <w:b/>
          <w:sz w:val="16"/>
          <w:szCs w:val="16"/>
        </w:rPr>
        <w:t xml:space="preserve"> 1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perp.dist.tau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j] &lt;- 1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/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pow(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w.sigh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[j],2)*(2/pi))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r w:rsidR="003D21E5">
        <w:rPr>
          <w:rFonts w:ascii="Lucida Console" w:hAnsi="Lucida Console"/>
          <w:b/>
          <w:sz w:val="16"/>
          <w:szCs w:val="16"/>
        </w:rPr>
        <w:t>Eq.</w:t>
      </w:r>
      <w:r w:rsidRPr="00FA0CB3">
        <w:rPr>
          <w:rFonts w:ascii="Lucida Console" w:hAnsi="Lucida Console"/>
          <w:b/>
          <w:sz w:val="16"/>
          <w:szCs w:val="16"/>
        </w:rPr>
        <w:t xml:space="preserve"> 2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gp.sz.sigh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[j]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poi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pred.gp.size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)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r w:rsidR="003D21E5">
        <w:rPr>
          <w:rFonts w:ascii="Lucida Console" w:hAnsi="Lucida Console"/>
          <w:b/>
          <w:sz w:val="16"/>
          <w:szCs w:val="16"/>
        </w:rPr>
        <w:t>Eq.</w:t>
      </w:r>
      <w:r w:rsidRPr="00FA0CB3">
        <w:rPr>
          <w:rFonts w:ascii="Lucida Console" w:hAnsi="Lucida Console"/>
          <w:b/>
          <w:sz w:val="16"/>
          <w:szCs w:val="16"/>
        </w:rPr>
        <w:t xml:space="preserve"> 3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ps.a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[j]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norm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0,eps.a.tau)              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w.sigh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[j] &lt;-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xp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a0+(a1*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beauf.sigh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j])+(a2*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gp.sz.sigh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j])+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ps.a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[j])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r w:rsidR="003D21E5">
        <w:rPr>
          <w:rFonts w:ascii="Lucida Console" w:hAnsi="Lucida Console"/>
          <w:b/>
          <w:sz w:val="16"/>
          <w:szCs w:val="16"/>
        </w:rPr>
        <w:t>Eq.</w:t>
      </w:r>
      <w:r w:rsidRPr="00FA0CB3">
        <w:rPr>
          <w:rFonts w:ascii="Lucida Console" w:hAnsi="Lucida Console"/>
          <w:b/>
          <w:sz w:val="16"/>
          <w:szCs w:val="16"/>
        </w:rPr>
        <w:t xml:space="preserve"> 5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}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#### 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g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0): ##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g0.barlow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beta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148.4174,12.7307)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proofErr w:type="spellStart"/>
      <w:r w:rsidRPr="00FA0CB3">
        <w:rPr>
          <w:rFonts w:ascii="Lucida Console" w:hAnsi="Lucida Console"/>
          <w:b/>
          <w:sz w:val="16"/>
          <w:szCs w:val="16"/>
        </w:rPr>
        <w:t>Eqs</w:t>
      </w:r>
      <w:proofErr w:type="spellEnd"/>
      <w:r w:rsidR="003D21E5">
        <w:rPr>
          <w:rFonts w:ascii="Lucida Console" w:hAnsi="Lucida Console"/>
          <w:b/>
          <w:sz w:val="16"/>
          <w:szCs w:val="16"/>
        </w:rPr>
        <w:t>.</w:t>
      </w:r>
      <w:r w:rsidRPr="00FA0CB3">
        <w:rPr>
          <w:rFonts w:ascii="Lucida Console" w:hAnsi="Lucida Console"/>
          <w:b/>
          <w:sz w:val="16"/>
          <w:szCs w:val="16"/>
        </w:rPr>
        <w:t xml:space="preserve"> 13 to 16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#### Models from cells (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): ##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eps.a2.tau &lt;- 1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/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d.eps.a2*sd.eps.a2)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ps.nu.tau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&lt;- 1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/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d.eps.nu*sd.eps.nu)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for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(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in 1:11440)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#### Effective strip half-width model for cells: ##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ps.a2[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 ~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norm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(0,eps.a2.tau)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w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 &lt;-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xp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a0</w:t>
      </w:r>
      <w:r w:rsidR="00197217"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</w:t>
      </w: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+(a1</w:t>
      </w:r>
      <w:r w:rsidR="00197217"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</w:t>
      </w: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*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beauf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)+(a2*</w:t>
      </w:r>
      <w:r w:rsidRPr="00FA0CB3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pred.gp.size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)+eps.a2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)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r w:rsidR="003D21E5">
        <w:rPr>
          <w:rFonts w:ascii="Lucida Console" w:hAnsi="Lucida Console"/>
          <w:b/>
          <w:sz w:val="16"/>
          <w:szCs w:val="16"/>
        </w:rPr>
        <w:t>Eq.</w:t>
      </w:r>
      <w:r w:rsidRPr="00FA0CB3">
        <w:rPr>
          <w:rFonts w:ascii="Lucida Console" w:hAnsi="Lucida Console"/>
          <w:b/>
          <w:sz w:val="16"/>
          <w:szCs w:val="16"/>
        </w:rPr>
        <w:t xml:space="preserve"> 8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## Predicted group counts: 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n.groups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poi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pred.gp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)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r w:rsidR="003D21E5">
        <w:rPr>
          <w:rFonts w:ascii="Lucida Console" w:hAnsi="Lucida Console"/>
          <w:b/>
          <w:sz w:val="16"/>
          <w:szCs w:val="16"/>
        </w:rPr>
        <w:t>Eq.</w:t>
      </w:r>
      <w:r w:rsidRPr="00FA0CB3">
        <w:rPr>
          <w:rFonts w:ascii="Lucida Console" w:hAnsi="Lucida Console"/>
          <w:b/>
          <w:sz w:val="16"/>
          <w:szCs w:val="16"/>
        </w:rPr>
        <w:t xml:space="preserve"> 10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pred.gp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 &lt;- (2*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w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*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ff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*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ens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*g0.barlow)/mean.gs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r w:rsidR="003D21E5">
        <w:rPr>
          <w:rFonts w:ascii="Lucida Console" w:hAnsi="Lucida Console"/>
          <w:b/>
          <w:sz w:val="16"/>
          <w:szCs w:val="16"/>
        </w:rPr>
        <w:t>Eq.</w:t>
      </w:r>
      <w:r w:rsidRPr="00FA0CB3">
        <w:rPr>
          <w:rFonts w:ascii="Lucida Console" w:hAnsi="Lucida Console"/>
          <w:b/>
          <w:sz w:val="16"/>
          <w:szCs w:val="16"/>
        </w:rPr>
        <w:t xml:space="preserve"> 12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## Check the group counts likelihood: 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quared.res.obs.gp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 &lt;- pow(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n.groups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-pred.gp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,2)              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new.n.groups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poi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pred.gp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)                                             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new.squared.res.gp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 &lt;- pow(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new.n.groups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-pred.gp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, 2)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#### ECOLOGICAL MODEL: ##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eps.nu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 ~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norm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</w:t>
      </w:r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0,eps.nu.tau)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  </w:t>
      </w:r>
      <w:proofErr w:type="spellStart"/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dens.cell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 &lt;-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exp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(nu0+(nu1*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sh.cell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)+(nu2*pow(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sh.cell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],2))+eps.nu[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i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]) </w:t>
      </w:r>
      <w:r w:rsidRPr="00FA0CB3">
        <w:rPr>
          <w:rFonts w:ascii="Lucida Console" w:hAnsi="Lucida Console"/>
          <w:b/>
          <w:sz w:val="16"/>
          <w:szCs w:val="16"/>
        </w:rPr>
        <w:t xml:space="preserve"># </w:t>
      </w:r>
      <w:r w:rsidR="003D21E5">
        <w:rPr>
          <w:rFonts w:ascii="Lucida Console" w:hAnsi="Lucida Console"/>
          <w:b/>
          <w:sz w:val="16"/>
          <w:szCs w:val="16"/>
        </w:rPr>
        <w:t>Eq.</w:t>
      </w:r>
      <w:r w:rsidRPr="00FA0CB3">
        <w:rPr>
          <w:rFonts w:ascii="Lucida Console" w:hAnsi="Lucida Console"/>
          <w:b/>
          <w:sz w:val="16"/>
          <w:szCs w:val="16"/>
        </w:rPr>
        <w:t xml:space="preserve"> 17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}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#### POSTERIOR PREDICTIVE CHECK: ####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fit.obs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&lt;- 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um(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quared.res.obs.gp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[]) 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fit.new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&lt;- 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um(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new.squared.res.gp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[])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test.fit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&lt;- 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step(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fit.new.counts-fit.obs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)</w:t>
      </w:r>
    </w:p>
    <w:p w:rsidR="00E36E59" w:rsidRPr="00FA0CB3" w:rsidRDefault="00E36E59" w:rsidP="00FA0CB3">
      <w:pPr>
        <w:spacing w:after="0" w:line="360" w:lineRule="auto"/>
        <w:ind w:left="426"/>
        <w:rPr>
          <w:rFonts w:ascii="Lucida Console" w:hAnsi="Lucida Console"/>
          <w:color w:val="7F7F7F" w:themeColor="text1" w:themeTint="80"/>
          <w:sz w:val="16"/>
          <w:szCs w:val="16"/>
        </w:rPr>
      </w:pPr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 </w:t>
      </w:r>
      <w:proofErr w:type="spell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b.p.value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 &lt;- </w:t>
      </w:r>
      <w:proofErr w:type="gramStart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mean(</w:t>
      </w:r>
      <w:proofErr w:type="spellStart"/>
      <w:proofErr w:type="gram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>test.fit.counts</w:t>
      </w:r>
      <w:proofErr w:type="spellEnd"/>
      <w:r w:rsidRPr="00FA0CB3">
        <w:rPr>
          <w:rFonts w:ascii="Lucida Console" w:hAnsi="Lucida Console"/>
          <w:color w:val="7F7F7F" w:themeColor="text1" w:themeTint="80"/>
          <w:sz w:val="16"/>
          <w:szCs w:val="16"/>
        </w:rPr>
        <w:t xml:space="preserve">) # Bayesian p-value </w:t>
      </w:r>
    </w:p>
    <w:p w:rsidR="00A80C0B" w:rsidRDefault="00A80C0B" w:rsidP="00E36E59"/>
    <w:sectPr w:rsidR="00A80C0B" w:rsidSect="00E36E59">
      <w:pgSz w:w="12240" w:h="15840" w:code="1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E59"/>
    <w:rsid w:val="00001529"/>
    <w:rsid w:val="00001C5B"/>
    <w:rsid w:val="00004345"/>
    <w:rsid w:val="00007635"/>
    <w:rsid w:val="0001168E"/>
    <w:rsid w:val="0001253C"/>
    <w:rsid w:val="00013E11"/>
    <w:rsid w:val="00017350"/>
    <w:rsid w:val="00022532"/>
    <w:rsid w:val="00022D36"/>
    <w:rsid w:val="000231B3"/>
    <w:rsid w:val="00036C06"/>
    <w:rsid w:val="00040780"/>
    <w:rsid w:val="0004107A"/>
    <w:rsid w:val="00041DF2"/>
    <w:rsid w:val="000461B7"/>
    <w:rsid w:val="00046AC9"/>
    <w:rsid w:val="00065F08"/>
    <w:rsid w:val="000768FC"/>
    <w:rsid w:val="00086A96"/>
    <w:rsid w:val="00090B69"/>
    <w:rsid w:val="00091A64"/>
    <w:rsid w:val="000949F4"/>
    <w:rsid w:val="0009590E"/>
    <w:rsid w:val="000965C8"/>
    <w:rsid w:val="000A030E"/>
    <w:rsid w:val="000A6E9C"/>
    <w:rsid w:val="000B039E"/>
    <w:rsid w:val="000B1781"/>
    <w:rsid w:val="000B202A"/>
    <w:rsid w:val="000B2C0B"/>
    <w:rsid w:val="000B4559"/>
    <w:rsid w:val="000B59F6"/>
    <w:rsid w:val="000C1D58"/>
    <w:rsid w:val="000C1E43"/>
    <w:rsid w:val="000C30B6"/>
    <w:rsid w:val="000C3DF7"/>
    <w:rsid w:val="000C5B73"/>
    <w:rsid w:val="000D14A8"/>
    <w:rsid w:val="000D1AEE"/>
    <w:rsid w:val="000D3374"/>
    <w:rsid w:val="000D7AC8"/>
    <w:rsid w:val="000E2DF8"/>
    <w:rsid w:val="000E43CC"/>
    <w:rsid w:val="000E69DD"/>
    <w:rsid w:val="000E6E1F"/>
    <w:rsid w:val="000F65C4"/>
    <w:rsid w:val="001058E4"/>
    <w:rsid w:val="0011099E"/>
    <w:rsid w:val="0011296F"/>
    <w:rsid w:val="00121B80"/>
    <w:rsid w:val="001306E9"/>
    <w:rsid w:val="0013207F"/>
    <w:rsid w:val="00133192"/>
    <w:rsid w:val="001332DA"/>
    <w:rsid w:val="001339AD"/>
    <w:rsid w:val="001360B5"/>
    <w:rsid w:val="00136E79"/>
    <w:rsid w:val="00140E2C"/>
    <w:rsid w:val="001412F2"/>
    <w:rsid w:val="001456D9"/>
    <w:rsid w:val="00150EA4"/>
    <w:rsid w:val="0015102F"/>
    <w:rsid w:val="001559FB"/>
    <w:rsid w:val="00161424"/>
    <w:rsid w:val="0016378B"/>
    <w:rsid w:val="001637AD"/>
    <w:rsid w:val="00164ADA"/>
    <w:rsid w:val="00167B6C"/>
    <w:rsid w:val="0017146C"/>
    <w:rsid w:val="001804CB"/>
    <w:rsid w:val="001834B9"/>
    <w:rsid w:val="00190033"/>
    <w:rsid w:val="00190118"/>
    <w:rsid w:val="001914C8"/>
    <w:rsid w:val="001929AF"/>
    <w:rsid w:val="00197217"/>
    <w:rsid w:val="001A1A75"/>
    <w:rsid w:val="001B0121"/>
    <w:rsid w:val="001B07F7"/>
    <w:rsid w:val="001B1188"/>
    <w:rsid w:val="001B1471"/>
    <w:rsid w:val="001B38C2"/>
    <w:rsid w:val="001B583E"/>
    <w:rsid w:val="001C52A8"/>
    <w:rsid w:val="001C79C1"/>
    <w:rsid w:val="001D5A31"/>
    <w:rsid w:val="001E06A7"/>
    <w:rsid w:val="001E0DC4"/>
    <w:rsid w:val="001E19F7"/>
    <w:rsid w:val="001E41F3"/>
    <w:rsid w:val="001E524F"/>
    <w:rsid w:val="001F3782"/>
    <w:rsid w:val="001F5088"/>
    <w:rsid w:val="001F6AA1"/>
    <w:rsid w:val="00203FA7"/>
    <w:rsid w:val="002222D8"/>
    <w:rsid w:val="00222F32"/>
    <w:rsid w:val="00230DB6"/>
    <w:rsid w:val="00234A81"/>
    <w:rsid w:val="002368F7"/>
    <w:rsid w:val="00237ECF"/>
    <w:rsid w:val="00237FC9"/>
    <w:rsid w:val="00244896"/>
    <w:rsid w:val="00244E8E"/>
    <w:rsid w:val="00250990"/>
    <w:rsid w:val="00251FF9"/>
    <w:rsid w:val="002544E4"/>
    <w:rsid w:val="00256484"/>
    <w:rsid w:val="00261BDA"/>
    <w:rsid w:val="00264B16"/>
    <w:rsid w:val="00266841"/>
    <w:rsid w:val="00280078"/>
    <w:rsid w:val="00290DE1"/>
    <w:rsid w:val="00294DED"/>
    <w:rsid w:val="002A082E"/>
    <w:rsid w:val="002A2F22"/>
    <w:rsid w:val="002A47FA"/>
    <w:rsid w:val="002A4F5F"/>
    <w:rsid w:val="002C0838"/>
    <w:rsid w:val="002C149F"/>
    <w:rsid w:val="002C6940"/>
    <w:rsid w:val="002D6316"/>
    <w:rsid w:val="002E0AAC"/>
    <w:rsid w:val="002E1159"/>
    <w:rsid w:val="002E23CD"/>
    <w:rsid w:val="003016AA"/>
    <w:rsid w:val="00302319"/>
    <w:rsid w:val="003038A9"/>
    <w:rsid w:val="00305713"/>
    <w:rsid w:val="00307915"/>
    <w:rsid w:val="00315957"/>
    <w:rsid w:val="003219BC"/>
    <w:rsid w:val="00323FE1"/>
    <w:rsid w:val="00325255"/>
    <w:rsid w:val="003314CF"/>
    <w:rsid w:val="003326A2"/>
    <w:rsid w:val="003354CD"/>
    <w:rsid w:val="003364CF"/>
    <w:rsid w:val="003368F4"/>
    <w:rsid w:val="00341952"/>
    <w:rsid w:val="0034560C"/>
    <w:rsid w:val="00350E82"/>
    <w:rsid w:val="0035591F"/>
    <w:rsid w:val="00356E99"/>
    <w:rsid w:val="0036087D"/>
    <w:rsid w:val="00363AF4"/>
    <w:rsid w:val="00363C89"/>
    <w:rsid w:val="00367660"/>
    <w:rsid w:val="00367EEB"/>
    <w:rsid w:val="00375B21"/>
    <w:rsid w:val="003762AA"/>
    <w:rsid w:val="00376555"/>
    <w:rsid w:val="003819F1"/>
    <w:rsid w:val="00390F07"/>
    <w:rsid w:val="00392337"/>
    <w:rsid w:val="0039422F"/>
    <w:rsid w:val="003948FD"/>
    <w:rsid w:val="00394B5A"/>
    <w:rsid w:val="0039697B"/>
    <w:rsid w:val="003A07A5"/>
    <w:rsid w:val="003A0D4B"/>
    <w:rsid w:val="003A2958"/>
    <w:rsid w:val="003A3343"/>
    <w:rsid w:val="003A4083"/>
    <w:rsid w:val="003B1499"/>
    <w:rsid w:val="003B3BF4"/>
    <w:rsid w:val="003B3E18"/>
    <w:rsid w:val="003B433B"/>
    <w:rsid w:val="003B4F0F"/>
    <w:rsid w:val="003C536D"/>
    <w:rsid w:val="003C6C89"/>
    <w:rsid w:val="003D21E5"/>
    <w:rsid w:val="003D4D17"/>
    <w:rsid w:val="003D628F"/>
    <w:rsid w:val="003E1672"/>
    <w:rsid w:val="003E468F"/>
    <w:rsid w:val="003E7A21"/>
    <w:rsid w:val="003E7A84"/>
    <w:rsid w:val="003F2547"/>
    <w:rsid w:val="003F6C90"/>
    <w:rsid w:val="0040014A"/>
    <w:rsid w:val="00400ACC"/>
    <w:rsid w:val="00411C3D"/>
    <w:rsid w:val="004133CC"/>
    <w:rsid w:val="00413EBE"/>
    <w:rsid w:val="0041435F"/>
    <w:rsid w:val="004166D4"/>
    <w:rsid w:val="00417460"/>
    <w:rsid w:val="00417923"/>
    <w:rsid w:val="0042169C"/>
    <w:rsid w:val="00427886"/>
    <w:rsid w:val="00427FED"/>
    <w:rsid w:val="0043096C"/>
    <w:rsid w:val="00431B28"/>
    <w:rsid w:val="00431CFB"/>
    <w:rsid w:val="00434858"/>
    <w:rsid w:val="004356C0"/>
    <w:rsid w:val="00436971"/>
    <w:rsid w:val="00440BE8"/>
    <w:rsid w:val="004440A3"/>
    <w:rsid w:val="00446DB2"/>
    <w:rsid w:val="00453059"/>
    <w:rsid w:val="00460828"/>
    <w:rsid w:val="0046526B"/>
    <w:rsid w:val="0046602E"/>
    <w:rsid w:val="004661BF"/>
    <w:rsid w:val="004721AD"/>
    <w:rsid w:val="00472373"/>
    <w:rsid w:val="00480707"/>
    <w:rsid w:val="00484219"/>
    <w:rsid w:val="004860E8"/>
    <w:rsid w:val="00486A8D"/>
    <w:rsid w:val="00492E56"/>
    <w:rsid w:val="00494414"/>
    <w:rsid w:val="004A0BC1"/>
    <w:rsid w:val="004A1374"/>
    <w:rsid w:val="004A49D3"/>
    <w:rsid w:val="004A4EE6"/>
    <w:rsid w:val="004A59A6"/>
    <w:rsid w:val="004B1398"/>
    <w:rsid w:val="004B13AA"/>
    <w:rsid w:val="004C1F2C"/>
    <w:rsid w:val="004D15AD"/>
    <w:rsid w:val="004D30BD"/>
    <w:rsid w:val="004D445F"/>
    <w:rsid w:val="004D5FA1"/>
    <w:rsid w:val="004E2A50"/>
    <w:rsid w:val="004F15F4"/>
    <w:rsid w:val="004F3841"/>
    <w:rsid w:val="004F4AE0"/>
    <w:rsid w:val="00500BB2"/>
    <w:rsid w:val="0050314D"/>
    <w:rsid w:val="00504235"/>
    <w:rsid w:val="00511B79"/>
    <w:rsid w:val="00511C64"/>
    <w:rsid w:val="00511DC7"/>
    <w:rsid w:val="00512BAE"/>
    <w:rsid w:val="005132A2"/>
    <w:rsid w:val="00514746"/>
    <w:rsid w:val="00520640"/>
    <w:rsid w:val="00523888"/>
    <w:rsid w:val="00527564"/>
    <w:rsid w:val="005315FF"/>
    <w:rsid w:val="005319EB"/>
    <w:rsid w:val="00537352"/>
    <w:rsid w:val="00537ACC"/>
    <w:rsid w:val="00537BE3"/>
    <w:rsid w:val="00546A93"/>
    <w:rsid w:val="005563C0"/>
    <w:rsid w:val="00562192"/>
    <w:rsid w:val="00563F27"/>
    <w:rsid w:val="00567542"/>
    <w:rsid w:val="00567BE0"/>
    <w:rsid w:val="00570927"/>
    <w:rsid w:val="00571F2D"/>
    <w:rsid w:val="00574AB1"/>
    <w:rsid w:val="0058027B"/>
    <w:rsid w:val="005817F4"/>
    <w:rsid w:val="005901DC"/>
    <w:rsid w:val="00591B1A"/>
    <w:rsid w:val="005949D7"/>
    <w:rsid w:val="005963F9"/>
    <w:rsid w:val="005A10ED"/>
    <w:rsid w:val="005A32D8"/>
    <w:rsid w:val="005A71B1"/>
    <w:rsid w:val="005A7CD5"/>
    <w:rsid w:val="005B65C4"/>
    <w:rsid w:val="005D2B39"/>
    <w:rsid w:val="005D4062"/>
    <w:rsid w:val="005D6979"/>
    <w:rsid w:val="005D78BA"/>
    <w:rsid w:val="005E05E8"/>
    <w:rsid w:val="005E217F"/>
    <w:rsid w:val="005E2DA0"/>
    <w:rsid w:val="005E487F"/>
    <w:rsid w:val="005E7783"/>
    <w:rsid w:val="005F0704"/>
    <w:rsid w:val="005F2B23"/>
    <w:rsid w:val="005F3AC7"/>
    <w:rsid w:val="005F6EA2"/>
    <w:rsid w:val="005F6FA4"/>
    <w:rsid w:val="00603547"/>
    <w:rsid w:val="00615AC4"/>
    <w:rsid w:val="00617391"/>
    <w:rsid w:val="00620467"/>
    <w:rsid w:val="006218C8"/>
    <w:rsid w:val="0062320B"/>
    <w:rsid w:val="00626142"/>
    <w:rsid w:val="00640F06"/>
    <w:rsid w:val="00650071"/>
    <w:rsid w:val="00651270"/>
    <w:rsid w:val="00657475"/>
    <w:rsid w:val="00657AE4"/>
    <w:rsid w:val="0066022C"/>
    <w:rsid w:val="00664539"/>
    <w:rsid w:val="00666D53"/>
    <w:rsid w:val="00671EA2"/>
    <w:rsid w:val="00673314"/>
    <w:rsid w:val="00673ECD"/>
    <w:rsid w:val="0068421D"/>
    <w:rsid w:val="006913B2"/>
    <w:rsid w:val="006A3F24"/>
    <w:rsid w:val="006A4403"/>
    <w:rsid w:val="006A477D"/>
    <w:rsid w:val="006B1200"/>
    <w:rsid w:val="006B2252"/>
    <w:rsid w:val="006B315E"/>
    <w:rsid w:val="006B5620"/>
    <w:rsid w:val="006C0730"/>
    <w:rsid w:val="006D2823"/>
    <w:rsid w:val="006D4613"/>
    <w:rsid w:val="006D5610"/>
    <w:rsid w:val="006D7100"/>
    <w:rsid w:val="006E7E17"/>
    <w:rsid w:val="006F38F0"/>
    <w:rsid w:val="00700DCE"/>
    <w:rsid w:val="007039E2"/>
    <w:rsid w:val="0071202C"/>
    <w:rsid w:val="0072157A"/>
    <w:rsid w:val="0072208E"/>
    <w:rsid w:val="007228E6"/>
    <w:rsid w:val="007261EF"/>
    <w:rsid w:val="007323E3"/>
    <w:rsid w:val="00732C41"/>
    <w:rsid w:val="00734CE6"/>
    <w:rsid w:val="0074063E"/>
    <w:rsid w:val="00741201"/>
    <w:rsid w:val="00750DCA"/>
    <w:rsid w:val="007510F4"/>
    <w:rsid w:val="0075468E"/>
    <w:rsid w:val="00757FCF"/>
    <w:rsid w:val="00764871"/>
    <w:rsid w:val="0076650F"/>
    <w:rsid w:val="00767005"/>
    <w:rsid w:val="0076761F"/>
    <w:rsid w:val="00772755"/>
    <w:rsid w:val="00782882"/>
    <w:rsid w:val="00785078"/>
    <w:rsid w:val="007858CB"/>
    <w:rsid w:val="007878A2"/>
    <w:rsid w:val="007935AF"/>
    <w:rsid w:val="007A0693"/>
    <w:rsid w:val="007A7299"/>
    <w:rsid w:val="007B1D36"/>
    <w:rsid w:val="007B2486"/>
    <w:rsid w:val="007C0E57"/>
    <w:rsid w:val="007C474E"/>
    <w:rsid w:val="007D22A8"/>
    <w:rsid w:val="007D7431"/>
    <w:rsid w:val="007E2CA1"/>
    <w:rsid w:val="007F00AC"/>
    <w:rsid w:val="007F1286"/>
    <w:rsid w:val="007F1ECB"/>
    <w:rsid w:val="007F2E55"/>
    <w:rsid w:val="008015C4"/>
    <w:rsid w:val="00805842"/>
    <w:rsid w:val="0081011E"/>
    <w:rsid w:val="0081480F"/>
    <w:rsid w:val="00815C7C"/>
    <w:rsid w:val="008161E0"/>
    <w:rsid w:val="00816617"/>
    <w:rsid w:val="00823A46"/>
    <w:rsid w:val="0083239E"/>
    <w:rsid w:val="008345D2"/>
    <w:rsid w:val="008369A3"/>
    <w:rsid w:val="00844360"/>
    <w:rsid w:val="00847282"/>
    <w:rsid w:val="00853AD7"/>
    <w:rsid w:val="008625FA"/>
    <w:rsid w:val="008653CE"/>
    <w:rsid w:val="00865491"/>
    <w:rsid w:val="00872005"/>
    <w:rsid w:val="008733F6"/>
    <w:rsid w:val="0088462F"/>
    <w:rsid w:val="0088499A"/>
    <w:rsid w:val="00887740"/>
    <w:rsid w:val="00894E28"/>
    <w:rsid w:val="008A0CD8"/>
    <w:rsid w:val="008A5E95"/>
    <w:rsid w:val="008B004D"/>
    <w:rsid w:val="008B0A1B"/>
    <w:rsid w:val="008B1793"/>
    <w:rsid w:val="008B3501"/>
    <w:rsid w:val="008C4F27"/>
    <w:rsid w:val="008C5744"/>
    <w:rsid w:val="008D253F"/>
    <w:rsid w:val="008D46C1"/>
    <w:rsid w:val="008D5C4E"/>
    <w:rsid w:val="008D7CCC"/>
    <w:rsid w:val="008E1102"/>
    <w:rsid w:val="008E78DE"/>
    <w:rsid w:val="008F0A98"/>
    <w:rsid w:val="008F593D"/>
    <w:rsid w:val="009011B4"/>
    <w:rsid w:val="00903A46"/>
    <w:rsid w:val="00905B27"/>
    <w:rsid w:val="00911042"/>
    <w:rsid w:val="0091237D"/>
    <w:rsid w:val="009172D9"/>
    <w:rsid w:val="00924E9B"/>
    <w:rsid w:val="00925E97"/>
    <w:rsid w:val="00927AAD"/>
    <w:rsid w:val="00930359"/>
    <w:rsid w:val="00932E93"/>
    <w:rsid w:val="009447C9"/>
    <w:rsid w:val="00947280"/>
    <w:rsid w:val="0094751E"/>
    <w:rsid w:val="0095055B"/>
    <w:rsid w:val="009508AE"/>
    <w:rsid w:val="00953393"/>
    <w:rsid w:val="00953817"/>
    <w:rsid w:val="00955E19"/>
    <w:rsid w:val="009565C1"/>
    <w:rsid w:val="00961D55"/>
    <w:rsid w:val="00963EF2"/>
    <w:rsid w:val="00972587"/>
    <w:rsid w:val="00972C8C"/>
    <w:rsid w:val="009761B3"/>
    <w:rsid w:val="009827D9"/>
    <w:rsid w:val="0098311B"/>
    <w:rsid w:val="00985E7B"/>
    <w:rsid w:val="00997E7F"/>
    <w:rsid w:val="009A0A57"/>
    <w:rsid w:val="009A1112"/>
    <w:rsid w:val="009A1CCD"/>
    <w:rsid w:val="009A2D99"/>
    <w:rsid w:val="009A399B"/>
    <w:rsid w:val="009B0893"/>
    <w:rsid w:val="009B25F2"/>
    <w:rsid w:val="009B2615"/>
    <w:rsid w:val="009B4E9B"/>
    <w:rsid w:val="009B69CE"/>
    <w:rsid w:val="009C2602"/>
    <w:rsid w:val="009C68B7"/>
    <w:rsid w:val="009C69DF"/>
    <w:rsid w:val="009D27DD"/>
    <w:rsid w:val="009D3D87"/>
    <w:rsid w:val="009D44F2"/>
    <w:rsid w:val="009D474E"/>
    <w:rsid w:val="009D539D"/>
    <w:rsid w:val="009E562A"/>
    <w:rsid w:val="009F14D1"/>
    <w:rsid w:val="009F4129"/>
    <w:rsid w:val="009F4BEE"/>
    <w:rsid w:val="00A130C5"/>
    <w:rsid w:val="00A1465D"/>
    <w:rsid w:val="00A15E4A"/>
    <w:rsid w:val="00A207D3"/>
    <w:rsid w:val="00A254B1"/>
    <w:rsid w:val="00A32047"/>
    <w:rsid w:val="00A36085"/>
    <w:rsid w:val="00A40B66"/>
    <w:rsid w:val="00A6060A"/>
    <w:rsid w:val="00A651EC"/>
    <w:rsid w:val="00A7016B"/>
    <w:rsid w:val="00A71ABA"/>
    <w:rsid w:val="00A72AB4"/>
    <w:rsid w:val="00A739B5"/>
    <w:rsid w:val="00A745F7"/>
    <w:rsid w:val="00A7526A"/>
    <w:rsid w:val="00A753AB"/>
    <w:rsid w:val="00A80C0B"/>
    <w:rsid w:val="00A81B25"/>
    <w:rsid w:val="00A825EC"/>
    <w:rsid w:val="00A832A3"/>
    <w:rsid w:val="00A832F1"/>
    <w:rsid w:val="00A8630C"/>
    <w:rsid w:val="00A95C28"/>
    <w:rsid w:val="00A97E5E"/>
    <w:rsid w:val="00AA5302"/>
    <w:rsid w:val="00AA55CB"/>
    <w:rsid w:val="00AA5C11"/>
    <w:rsid w:val="00AB1402"/>
    <w:rsid w:val="00AB1710"/>
    <w:rsid w:val="00AB61B3"/>
    <w:rsid w:val="00AB6C3D"/>
    <w:rsid w:val="00AC0DAF"/>
    <w:rsid w:val="00AC56AC"/>
    <w:rsid w:val="00AD2F5E"/>
    <w:rsid w:val="00AD5079"/>
    <w:rsid w:val="00AE3B02"/>
    <w:rsid w:val="00AE48FB"/>
    <w:rsid w:val="00AF0506"/>
    <w:rsid w:val="00AF6581"/>
    <w:rsid w:val="00AF67D4"/>
    <w:rsid w:val="00B00435"/>
    <w:rsid w:val="00B11722"/>
    <w:rsid w:val="00B1384A"/>
    <w:rsid w:val="00B1415C"/>
    <w:rsid w:val="00B142CF"/>
    <w:rsid w:val="00B14B03"/>
    <w:rsid w:val="00B14D0E"/>
    <w:rsid w:val="00B2016A"/>
    <w:rsid w:val="00B21690"/>
    <w:rsid w:val="00B26ED9"/>
    <w:rsid w:val="00B2704F"/>
    <w:rsid w:val="00B336D2"/>
    <w:rsid w:val="00B36356"/>
    <w:rsid w:val="00B436AD"/>
    <w:rsid w:val="00B44CDB"/>
    <w:rsid w:val="00B459EB"/>
    <w:rsid w:val="00B470F8"/>
    <w:rsid w:val="00B4779F"/>
    <w:rsid w:val="00B51902"/>
    <w:rsid w:val="00B543E6"/>
    <w:rsid w:val="00B55374"/>
    <w:rsid w:val="00B55E36"/>
    <w:rsid w:val="00B650EE"/>
    <w:rsid w:val="00B660C1"/>
    <w:rsid w:val="00B83672"/>
    <w:rsid w:val="00B85F0B"/>
    <w:rsid w:val="00B86AC9"/>
    <w:rsid w:val="00B87184"/>
    <w:rsid w:val="00B87896"/>
    <w:rsid w:val="00B95A50"/>
    <w:rsid w:val="00BA3449"/>
    <w:rsid w:val="00BB01C5"/>
    <w:rsid w:val="00BB0B0B"/>
    <w:rsid w:val="00BB36B5"/>
    <w:rsid w:val="00BB62BC"/>
    <w:rsid w:val="00BB7E88"/>
    <w:rsid w:val="00BC35B5"/>
    <w:rsid w:val="00BD098A"/>
    <w:rsid w:val="00BD1E71"/>
    <w:rsid w:val="00BD3600"/>
    <w:rsid w:val="00BD482C"/>
    <w:rsid w:val="00BE0F8D"/>
    <w:rsid w:val="00BE36A7"/>
    <w:rsid w:val="00BE5A9C"/>
    <w:rsid w:val="00BE7C49"/>
    <w:rsid w:val="00BE7DAA"/>
    <w:rsid w:val="00BF1B7F"/>
    <w:rsid w:val="00BF234D"/>
    <w:rsid w:val="00C00B98"/>
    <w:rsid w:val="00C03B2F"/>
    <w:rsid w:val="00C07E81"/>
    <w:rsid w:val="00C10FBC"/>
    <w:rsid w:val="00C116EC"/>
    <w:rsid w:val="00C17AF9"/>
    <w:rsid w:val="00C246A8"/>
    <w:rsid w:val="00C2544B"/>
    <w:rsid w:val="00C26285"/>
    <w:rsid w:val="00C262DD"/>
    <w:rsid w:val="00C270E5"/>
    <w:rsid w:val="00C329E9"/>
    <w:rsid w:val="00C3409D"/>
    <w:rsid w:val="00C404ED"/>
    <w:rsid w:val="00C41C82"/>
    <w:rsid w:val="00C46A79"/>
    <w:rsid w:val="00C47135"/>
    <w:rsid w:val="00C53412"/>
    <w:rsid w:val="00C537F2"/>
    <w:rsid w:val="00C57765"/>
    <w:rsid w:val="00C623E8"/>
    <w:rsid w:val="00C64D1F"/>
    <w:rsid w:val="00C65B53"/>
    <w:rsid w:val="00C712DF"/>
    <w:rsid w:val="00C72678"/>
    <w:rsid w:val="00C741AA"/>
    <w:rsid w:val="00C74827"/>
    <w:rsid w:val="00C75A57"/>
    <w:rsid w:val="00C772E2"/>
    <w:rsid w:val="00C8188A"/>
    <w:rsid w:val="00C856D6"/>
    <w:rsid w:val="00C85861"/>
    <w:rsid w:val="00C8609B"/>
    <w:rsid w:val="00C87000"/>
    <w:rsid w:val="00C93BDF"/>
    <w:rsid w:val="00C956A9"/>
    <w:rsid w:val="00CA032F"/>
    <w:rsid w:val="00CA30FE"/>
    <w:rsid w:val="00CA50E3"/>
    <w:rsid w:val="00CA7922"/>
    <w:rsid w:val="00CB3AE2"/>
    <w:rsid w:val="00CC20DE"/>
    <w:rsid w:val="00CC452F"/>
    <w:rsid w:val="00CD1A70"/>
    <w:rsid w:val="00CE3C19"/>
    <w:rsid w:val="00CE7F16"/>
    <w:rsid w:val="00CF2204"/>
    <w:rsid w:val="00CF24CA"/>
    <w:rsid w:val="00CF3B99"/>
    <w:rsid w:val="00CF456B"/>
    <w:rsid w:val="00CF5BD1"/>
    <w:rsid w:val="00D0353E"/>
    <w:rsid w:val="00D05A8C"/>
    <w:rsid w:val="00D061BC"/>
    <w:rsid w:val="00D13897"/>
    <w:rsid w:val="00D17C5A"/>
    <w:rsid w:val="00D261A2"/>
    <w:rsid w:val="00D264EE"/>
    <w:rsid w:val="00D271A3"/>
    <w:rsid w:val="00D27AB0"/>
    <w:rsid w:val="00D3259B"/>
    <w:rsid w:val="00D32690"/>
    <w:rsid w:val="00D33578"/>
    <w:rsid w:val="00D33CC5"/>
    <w:rsid w:val="00D367BF"/>
    <w:rsid w:val="00D368A9"/>
    <w:rsid w:val="00D3769D"/>
    <w:rsid w:val="00D37DDD"/>
    <w:rsid w:val="00D420A1"/>
    <w:rsid w:val="00D4430B"/>
    <w:rsid w:val="00D52330"/>
    <w:rsid w:val="00D617D0"/>
    <w:rsid w:val="00D726C8"/>
    <w:rsid w:val="00D7571C"/>
    <w:rsid w:val="00D758DE"/>
    <w:rsid w:val="00D75D14"/>
    <w:rsid w:val="00D8103B"/>
    <w:rsid w:val="00D81BC4"/>
    <w:rsid w:val="00D84300"/>
    <w:rsid w:val="00D931AC"/>
    <w:rsid w:val="00D94A4F"/>
    <w:rsid w:val="00D95096"/>
    <w:rsid w:val="00DA3A0D"/>
    <w:rsid w:val="00DA4156"/>
    <w:rsid w:val="00DA44F6"/>
    <w:rsid w:val="00DA4F9B"/>
    <w:rsid w:val="00DA528F"/>
    <w:rsid w:val="00DA5D12"/>
    <w:rsid w:val="00DA662D"/>
    <w:rsid w:val="00DA7850"/>
    <w:rsid w:val="00DB4E81"/>
    <w:rsid w:val="00DB5102"/>
    <w:rsid w:val="00DB6FEB"/>
    <w:rsid w:val="00DB75A2"/>
    <w:rsid w:val="00DB7EE0"/>
    <w:rsid w:val="00DC1630"/>
    <w:rsid w:val="00DC342C"/>
    <w:rsid w:val="00DC4255"/>
    <w:rsid w:val="00DC5947"/>
    <w:rsid w:val="00DC7E3D"/>
    <w:rsid w:val="00DD0590"/>
    <w:rsid w:val="00DE6F4B"/>
    <w:rsid w:val="00DE7427"/>
    <w:rsid w:val="00DF04B2"/>
    <w:rsid w:val="00DF0B13"/>
    <w:rsid w:val="00DF14B7"/>
    <w:rsid w:val="00DF4FA6"/>
    <w:rsid w:val="00DF5E74"/>
    <w:rsid w:val="00DF6290"/>
    <w:rsid w:val="00E02447"/>
    <w:rsid w:val="00E11CEA"/>
    <w:rsid w:val="00E11D4B"/>
    <w:rsid w:val="00E11E04"/>
    <w:rsid w:val="00E13905"/>
    <w:rsid w:val="00E167FF"/>
    <w:rsid w:val="00E221B2"/>
    <w:rsid w:val="00E2232F"/>
    <w:rsid w:val="00E24E15"/>
    <w:rsid w:val="00E2549D"/>
    <w:rsid w:val="00E26C49"/>
    <w:rsid w:val="00E30553"/>
    <w:rsid w:val="00E329C7"/>
    <w:rsid w:val="00E32EC3"/>
    <w:rsid w:val="00E33416"/>
    <w:rsid w:val="00E35DA8"/>
    <w:rsid w:val="00E36568"/>
    <w:rsid w:val="00E36E59"/>
    <w:rsid w:val="00E419C2"/>
    <w:rsid w:val="00E426EA"/>
    <w:rsid w:val="00E43043"/>
    <w:rsid w:val="00E473DC"/>
    <w:rsid w:val="00E51243"/>
    <w:rsid w:val="00E542B6"/>
    <w:rsid w:val="00E555D4"/>
    <w:rsid w:val="00E7071F"/>
    <w:rsid w:val="00E70ED4"/>
    <w:rsid w:val="00E73E72"/>
    <w:rsid w:val="00E7480C"/>
    <w:rsid w:val="00E74DD1"/>
    <w:rsid w:val="00E75F35"/>
    <w:rsid w:val="00E763D6"/>
    <w:rsid w:val="00E77257"/>
    <w:rsid w:val="00E803D7"/>
    <w:rsid w:val="00E92D62"/>
    <w:rsid w:val="00E93E49"/>
    <w:rsid w:val="00E954C4"/>
    <w:rsid w:val="00E9620B"/>
    <w:rsid w:val="00EA375D"/>
    <w:rsid w:val="00EA4A2A"/>
    <w:rsid w:val="00EB34E2"/>
    <w:rsid w:val="00EB6026"/>
    <w:rsid w:val="00EC0ACC"/>
    <w:rsid w:val="00EC0EFE"/>
    <w:rsid w:val="00EC44B7"/>
    <w:rsid w:val="00EC530C"/>
    <w:rsid w:val="00EC5846"/>
    <w:rsid w:val="00ED0D19"/>
    <w:rsid w:val="00ED5C9B"/>
    <w:rsid w:val="00EE073E"/>
    <w:rsid w:val="00EE4741"/>
    <w:rsid w:val="00EE5224"/>
    <w:rsid w:val="00EF18CF"/>
    <w:rsid w:val="00EF2A7A"/>
    <w:rsid w:val="00F0046F"/>
    <w:rsid w:val="00F06B4B"/>
    <w:rsid w:val="00F11750"/>
    <w:rsid w:val="00F12594"/>
    <w:rsid w:val="00F14B8B"/>
    <w:rsid w:val="00F15913"/>
    <w:rsid w:val="00F15E48"/>
    <w:rsid w:val="00F213F9"/>
    <w:rsid w:val="00F22227"/>
    <w:rsid w:val="00F2288B"/>
    <w:rsid w:val="00F246D1"/>
    <w:rsid w:val="00F2783E"/>
    <w:rsid w:val="00F32909"/>
    <w:rsid w:val="00F32E57"/>
    <w:rsid w:val="00F33210"/>
    <w:rsid w:val="00F3645A"/>
    <w:rsid w:val="00F41CDB"/>
    <w:rsid w:val="00F420C1"/>
    <w:rsid w:val="00F4228F"/>
    <w:rsid w:val="00F43322"/>
    <w:rsid w:val="00F45FEB"/>
    <w:rsid w:val="00F54F8B"/>
    <w:rsid w:val="00F56221"/>
    <w:rsid w:val="00F568C8"/>
    <w:rsid w:val="00F56B3B"/>
    <w:rsid w:val="00F57659"/>
    <w:rsid w:val="00F62DCD"/>
    <w:rsid w:val="00F6408E"/>
    <w:rsid w:val="00F71731"/>
    <w:rsid w:val="00F84903"/>
    <w:rsid w:val="00F96844"/>
    <w:rsid w:val="00F96BF0"/>
    <w:rsid w:val="00FA0CB3"/>
    <w:rsid w:val="00FA4D56"/>
    <w:rsid w:val="00FA5ECE"/>
    <w:rsid w:val="00FA73AD"/>
    <w:rsid w:val="00FB15A5"/>
    <w:rsid w:val="00FB1798"/>
    <w:rsid w:val="00FC029B"/>
    <w:rsid w:val="00FC796B"/>
    <w:rsid w:val="00FD0AD8"/>
    <w:rsid w:val="00FD3CA8"/>
    <w:rsid w:val="00FD40E5"/>
    <w:rsid w:val="00FD4CEB"/>
    <w:rsid w:val="00FD5AB0"/>
    <w:rsid w:val="00FD75B8"/>
    <w:rsid w:val="00FD7AB6"/>
    <w:rsid w:val="00FE0819"/>
    <w:rsid w:val="00FE2619"/>
    <w:rsid w:val="00FE706F"/>
    <w:rsid w:val="00FF0B8C"/>
    <w:rsid w:val="00FF2F08"/>
    <w:rsid w:val="00FF466A"/>
    <w:rsid w:val="00FF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750E33-C3D5-42C7-ABA9-7B7CF22D3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E59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6E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7FB34C-AF83-47F0-AB15-EB26FD8E2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65</Words>
  <Characters>3797</Characters>
  <Application>Microsoft Office Word</Application>
  <DocSecurity>0</DocSecurity>
  <Lines>31</Lines>
  <Paragraphs>8</Paragraphs>
  <ScaleCrop>false</ScaleCrop>
  <Company>Microsoft</Company>
  <LinksUpToDate>false</LinksUpToDate>
  <CharactersWithSpaces>4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</dc:creator>
  <cp:keywords/>
  <dc:description/>
  <cp:lastModifiedBy>mario</cp:lastModifiedBy>
  <cp:revision>4</cp:revision>
  <dcterms:created xsi:type="dcterms:W3CDTF">2014-09-05T01:30:00Z</dcterms:created>
  <dcterms:modified xsi:type="dcterms:W3CDTF">2015-02-12T04:59:00Z</dcterms:modified>
</cp:coreProperties>
</file>